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6BC" w:rsidRPr="000056BC" w:rsidRDefault="000056BC">
      <w:pPr>
        <w:rPr>
          <w:rFonts w:ascii="Times New Roman" w:hAnsi="Times New Roman" w:cs="Times New Roman"/>
          <w:sz w:val="24"/>
          <w:szCs w:val="24"/>
        </w:rPr>
      </w:pPr>
      <w:r w:rsidRPr="000056BC">
        <w:rPr>
          <w:rFonts w:ascii="Times New Roman" w:hAnsi="Times New Roman" w:cs="Times New Roman"/>
          <w:b/>
          <w:bCs/>
          <w:sz w:val="24"/>
          <w:szCs w:val="24"/>
        </w:rPr>
        <w:t>S4 Table.</w:t>
      </w:r>
      <w:r w:rsidRPr="000056BC"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</w:rPr>
        <w:t>inetic</w:t>
      </w:r>
      <w:r w:rsidRPr="000056BC">
        <w:rPr>
          <w:rFonts w:ascii="Times New Roman" w:hAnsi="Times New Roman" w:cs="Times New Roman"/>
          <w:sz w:val="24"/>
          <w:szCs w:val="24"/>
        </w:rPr>
        <w:t xml:space="preserve"> study</w:t>
      </w:r>
    </w:p>
    <w:p w:rsidR="00271646" w:rsidRPr="000056BC" w:rsidRDefault="000056BC">
      <w:pPr>
        <w:rPr>
          <w:rFonts w:ascii="Times New Roman" w:hAnsi="Times New Roman" w:cs="Times New Roman"/>
          <w:sz w:val="24"/>
          <w:szCs w:val="24"/>
        </w:rPr>
      </w:pPr>
      <w:r w:rsidRPr="000056BC">
        <w:rPr>
          <w:rFonts w:ascii="Times New Roman" w:hAnsi="Times New Roman" w:cs="Times New Roman"/>
          <w:sz w:val="24"/>
          <w:szCs w:val="24"/>
        </w:rPr>
        <w:t>0 mM FCLYELAR (No inhibitor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31"/>
        <w:gridCol w:w="1091"/>
        <w:gridCol w:w="1290"/>
        <w:gridCol w:w="1290"/>
        <w:gridCol w:w="1292"/>
        <w:gridCol w:w="2366"/>
      </w:tblGrid>
      <w:tr w:rsidR="000056BC" w:rsidTr="000056BC">
        <w:tc>
          <w:tcPr>
            <w:tcW w:w="1085" w:type="pct"/>
            <w:vMerge w:val="restart"/>
            <w:tcBorders>
              <w:left w:val="nil"/>
              <w:right w:val="nil"/>
            </w:tcBorders>
            <w:shd w:val="pct10" w:color="auto" w:fill="auto"/>
          </w:tcPr>
          <w:p w:rsidR="000056BC" w:rsidRPr="000056BC" w:rsidRDefault="000056BC" w:rsidP="000056BC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HL (mM)</w:t>
            </w:r>
          </w:p>
        </w:tc>
        <w:tc>
          <w:tcPr>
            <w:tcW w:w="583" w:type="pct"/>
            <w:vMerge w:val="restart"/>
            <w:tcBorders>
              <w:left w:val="nil"/>
              <w:right w:val="nil"/>
            </w:tcBorders>
            <w:shd w:val="pct10" w:color="auto" w:fill="auto"/>
          </w:tcPr>
          <w:p w:rsidR="000056BC" w:rsidRPr="000056BC" w:rsidRDefault="000056BC" w:rsidP="000056BC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/S</w:t>
            </w:r>
          </w:p>
        </w:tc>
        <w:tc>
          <w:tcPr>
            <w:tcW w:w="2068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/V</w:t>
            </w:r>
          </w:p>
        </w:tc>
        <w:tc>
          <w:tcPr>
            <w:tcW w:w="1264" w:type="pct"/>
            <w:vMerge w:val="restart"/>
            <w:tcBorders>
              <w:left w:val="nil"/>
              <w:right w:val="nil"/>
            </w:tcBorders>
            <w:shd w:val="pct10" w:color="auto" w:fill="auto"/>
          </w:tcPr>
          <w:p w:rsidR="000056BC" w:rsidRPr="000056BC" w:rsidRDefault="000056BC" w:rsidP="000056BC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</w:tr>
      <w:tr w:rsidR="000056BC" w:rsidTr="000056BC">
        <w:tc>
          <w:tcPr>
            <w:tcW w:w="108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89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89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6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6BC" w:rsidTr="000056BC">
        <w:tc>
          <w:tcPr>
            <w:tcW w:w="1085" w:type="pct"/>
            <w:tcBorders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83" w:type="pct"/>
            <w:tcBorders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689" w:type="pct"/>
            <w:tcBorders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45.40</w:t>
            </w:r>
          </w:p>
        </w:tc>
        <w:tc>
          <w:tcPr>
            <w:tcW w:w="689" w:type="pct"/>
            <w:tcBorders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45.80</w:t>
            </w:r>
          </w:p>
        </w:tc>
        <w:tc>
          <w:tcPr>
            <w:tcW w:w="689" w:type="pct"/>
            <w:tcBorders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44.84</w:t>
            </w:r>
          </w:p>
        </w:tc>
        <w:tc>
          <w:tcPr>
            <w:tcW w:w="1264" w:type="pct"/>
            <w:tcBorders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45.34 ± 0.68</w:t>
            </w:r>
          </w:p>
        </w:tc>
      </w:tr>
      <w:tr w:rsidR="000056BC" w:rsidTr="000056BC"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23.1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22.4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23.42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22.96 ± 0.72</w:t>
            </w:r>
          </w:p>
        </w:tc>
      </w:tr>
      <w:tr w:rsidR="000056BC" w:rsidTr="000056BC"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10.6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7.3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8.68 ± 1.74</w:t>
            </w:r>
          </w:p>
        </w:tc>
      </w:tr>
      <w:tr w:rsidR="000056BC" w:rsidTr="000056BC"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7.2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6.42 ± 0.93</w:t>
            </w:r>
          </w:p>
        </w:tc>
      </w:tr>
      <w:tr w:rsidR="000056BC" w:rsidTr="000056BC">
        <w:tc>
          <w:tcPr>
            <w:tcW w:w="1085" w:type="pct"/>
            <w:tcBorders>
              <w:top w:val="nil"/>
              <w:left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1264" w:type="pct"/>
            <w:tcBorders>
              <w:top w:val="nil"/>
              <w:left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5.18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</w:tbl>
    <w:p w:rsidR="000056BC" w:rsidRDefault="000056BC"/>
    <w:p w:rsidR="000056BC" w:rsidRPr="000056BC" w:rsidRDefault="000056BC" w:rsidP="000056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.05</w:t>
      </w:r>
      <w:r w:rsidRPr="000056BC">
        <w:rPr>
          <w:rFonts w:ascii="Times New Roman" w:hAnsi="Times New Roman" w:cs="Times New Roman"/>
          <w:sz w:val="24"/>
          <w:szCs w:val="24"/>
        </w:rPr>
        <w:t xml:space="preserve"> mM FCLYELAR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1"/>
        <w:gridCol w:w="1071"/>
        <w:gridCol w:w="1387"/>
        <w:gridCol w:w="1271"/>
        <w:gridCol w:w="1273"/>
        <w:gridCol w:w="2347"/>
      </w:tblGrid>
      <w:tr w:rsidR="000056BC" w:rsidTr="000056BC">
        <w:tc>
          <w:tcPr>
            <w:tcW w:w="1074" w:type="pct"/>
            <w:vMerge w:val="restart"/>
            <w:tcBorders>
              <w:left w:val="nil"/>
              <w:right w:val="nil"/>
            </w:tcBorders>
            <w:shd w:val="pct10" w:color="auto" w:fill="auto"/>
          </w:tcPr>
          <w:p w:rsidR="000056BC" w:rsidRPr="000056BC" w:rsidRDefault="000056BC" w:rsidP="00CF76D1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HL (mM)</w:t>
            </w:r>
          </w:p>
        </w:tc>
        <w:tc>
          <w:tcPr>
            <w:tcW w:w="572" w:type="pct"/>
            <w:vMerge w:val="restart"/>
            <w:tcBorders>
              <w:left w:val="nil"/>
              <w:right w:val="nil"/>
            </w:tcBorders>
            <w:shd w:val="pct10" w:color="auto" w:fill="auto"/>
          </w:tcPr>
          <w:p w:rsidR="000056BC" w:rsidRPr="000056BC" w:rsidRDefault="000056BC" w:rsidP="00CF76D1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/S</w:t>
            </w:r>
          </w:p>
        </w:tc>
        <w:tc>
          <w:tcPr>
            <w:tcW w:w="210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0056BC" w:rsidRPr="000056BC" w:rsidRDefault="000056BC" w:rsidP="00CF7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/V</w:t>
            </w:r>
          </w:p>
        </w:tc>
        <w:tc>
          <w:tcPr>
            <w:tcW w:w="1254" w:type="pct"/>
            <w:vMerge w:val="restart"/>
            <w:tcBorders>
              <w:left w:val="nil"/>
              <w:right w:val="nil"/>
            </w:tcBorders>
            <w:shd w:val="pct10" w:color="auto" w:fill="auto"/>
          </w:tcPr>
          <w:p w:rsidR="000056BC" w:rsidRPr="000056BC" w:rsidRDefault="000056BC" w:rsidP="00CF76D1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</w:tr>
      <w:tr w:rsidR="000056BC" w:rsidTr="000056BC">
        <w:tc>
          <w:tcPr>
            <w:tcW w:w="107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0056BC" w:rsidRPr="000056BC" w:rsidRDefault="000056BC" w:rsidP="00CF7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0056BC" w:rsidRPr="000056BC" w:rsidRDefault="000056BC" w:rsidP="00CF7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0056BC" w:rsidRPr="000056BC" w:rsidRDefault="000056BC" w:rsidP="00CF7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0056BC" w:rsidRPr="000056BC" w:rsidRDefault="000056BC" w:rsidP="00CF7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80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0056BC" w:rsidRPr="000056BC" w:rsidRDefault="000056BC" w:rsidP="00CF7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5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0056BC" w:rsidRPr="000056BC" w:rsidRDefault="000056BC" w:rsidP="00CF7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6BC" w:rsidTr="000056BC">
        <w:tc>
          <w:tcPr>
            <w:tcW w:w="1074" w:type="pct"/>
            <w:tcBorders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741" w:type="pct"/>
            <w:tcBorders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53.09</w:t>
            </w:r>
          </w:p>
        </w:tc>
        <w:tc>
          <w:tcPr>
            <w:tcW w:w="679" w:type="pct"/>
            <w:tcBorders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49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20</w:t>
            </w:r>
          </w:p>
        </w:tc>
        <w:tc>
          <w:tcPr>
            <w:tcW w:w="1254" w:type="pct"/>
            <w:tcBorders>
              <w:left w:val="nil"/>
              <w:bottom w:val="nil"/>
              <w:right w:val="nil"/>
            </w:tcBorders>
          </w:tcPr>
          <w:p w:rsidR="000056BC" w:rsidRPr="000056BC" w:rsidRDefault="000056BC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54.59</w:t>
            </w:r>
            <w:r w:rsidR="009177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7781" w:rsidRPr="0091778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17781">
              <w:rPr>
                <w:rFonts w:ascii="Times New Roman" w:hAnsi="Times New Roman" w:cs="Times New Roman"/>
                <w:sz w:val="24"/>
                <w:szCs w:val="24"/>
              </w:rPr>
              <w:t xml:space="preserve"> 1.73</w:t>
            </w:r>
          </w:p>
        </w:tc>
      </w:tr>
      <w:tr w:rsidR="000056BC" w:rsidTr="000056BC"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917781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5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7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917781">
              <w:rPr>
                <w:rFonts w:ascii="Times New Roman" w:hAnsi="Times New Roman" w:cs="Times New Roman"/>
                <w:sz w:val="24"/>
                <w:szCs w:val="24"/>
              </w:rPr>
              <w:t xml:space="preserve">77 </w:t>
            </w:r>
            <w:r w:rsidR="00917781" w:rsidRPr="000056B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17781">
              <w:rPr>
                <w:rFonts w:ascii="Times New Roman" w:hAnsi="Times New Roman" w:cs="Times New Roman"/>
                <w:sz w:val="24"/>
                <w:szCs w:val="24"/>
              </w:rPr>
              <w:t xml:space="preserve"> 5.41</w:t>
            </w:r>
          </w:p>
        </w:tc>
      </w:tr>
      <w:tr w:rsidR="000056BC" w:rsidTr="000056BC"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3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48 </w:t>
            </w: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5</w:t>
            </w:r>
          </w:p>
        </w:tc>
      </w:tr>
      <w:tr w:rsidR="000056BC" w:rsidTr="000056BC"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917781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7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0056BC" w:rsidRPr="000056BC" w:rsidRDefault="000056BC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13.81</w:t>
            </w:r>
            <w:r w:rsidR="009177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7781" w:rsidRPr="000056B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17781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</w:tr>
      <w:tr w:rsidR="000056BC" w:rsidTr="000056BC">
        <w:tc>
          <w:tcPr>
            <w:tcW w:w="1074" w:type="pct"/>
            <w:tcBorders>
              <w:top w:val="nil"/>
              <w:left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9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1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</w:tcPr>
          <w:p w:rsidR="000056BC" w:rsidRPr="000056BC" w:rsidRDefault="000056BC" w:rsidP="000056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8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</w:tcPr>
          <w:p w:rsidR="000056BC" w:rsidRPr="000056BC" w:rsidRDefault="000056BC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12.12</w:t>
            </w:r>
            <w:r w:rsidR="009177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7781" w:rsidRPr="000056B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17781">
              <w:rPr>
                <w:rFonts w:ascii="Times New Roman" w:hAnsi="Times New Roman" w:cs="Times New Roman"/>
                <w:sz w:val="24"/>
                <w:szCs w:val="24"/>
              </w:rPr>
              <w:t xml:space="preserve"> 2.59</w:t>
            </w:r>
          </w:p>
        </w:tc>
      </w:tr>
    </w:tbl>
    <w:p w:rsidR="000056BC" w:rsidRDefault="000056BC" w:rsidP="000056BC"/>
    <w:p w:rsidR="00917781" w:rsidRPr="000056BC" w:rsidRDefault="00917781" w:rsidP="009177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.1</w:t>
      </w:r>
      <w:r w:rsidRPr="000056BC">
        <w:rPr>
          <w:rFonts w:ascii="Times New Roman" w:hAnsi="Times New Roman" w:cs="Times New Roman"/>
          <w:sz w:val="24"/>
          <w:szCs w:val="24"/>
        </w:rPr>
        <w:t xml:space="preserve"> mM FCLYELAR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1"/>
        <w:gridCol w:w="1071"/>
        <w:gridCol w:w="1387"/>
        <w:gridCol w:w="1271"/>
        <w:gridCol w:w="1273"/>
        <w:gridCol w:w="2347"/>
      </w:tblGrid>
      <w:tr w:rsidR="00917781" w:rsidTr="00CF76D1">
        <w:tc>
          <w:tcPr>
            <w:tcW w:w="1074" w:type="pct"/>
            <w:vMerge w:val="restart"/>
            <w:tcBorders>
              <w:left w:val="nil"/>
              <w:right w:val="nil"/>
            </w:tcBorders>
            <w:shd w:val="pct10" w:color="auto" w:fill="auto"/>
          </w:tcPr>
          <w:p w:rsidR="00917781" w:rsidRPr="000056BC" w:rsidRDefault="00917781" w:rsidP="00CF76D1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HL (mM)</w:t>
            </w:r>
          </w:p>
        </w:tc>
        <w:tc>
          <w:tcPr>
            <w:tcW w:w="572" w:type="pct"/>
            <w:vMerge w:val="restart"/>
            <w:tcBorders>
              <w:left w:val="nil"/>
              <w:right w:val="nil"/>
            </w:tcBorders>
            <w:shd w:val="pct10" w:color="auto" w:fill="auto"/>
          </w:tcPr>
          <w:p w:rsidR="00917781" w:rsidRPr="000056BC" w:rsidRDefault="00917781" w:rsidP="00CF76D1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/S</w:t>
            </w:r>
          </w:p>
        </w:tc>
        <w:tc>
          <w:tcPr>
            <w:tcW w:w="210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917781" w:rsidRPr="000056BC" w:rsidRDefault="00917781" w:rsidP="00CF7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/V</w:t>
            </w:r>
          </w:p>
        </w:tc>
        <w:tc>
          <w:tcPr>
            <w:tcW w:w="1254" w:type="pct"/>
            <w:vMerge w:val="restart"/>
            <w:tcBorders>
              <w:left w:val="nil"/>
              <w:right w:val="nil"/>
            </w:tcBorders>
            <w:shd w:val="pct10" w:color="auto" w:fill="auto"/>
          </w:tcPr>
          <w:p w:rsidR="00917781" w:rsidRPr="000056BC" w:rsidRDefault="00917781" w:rsidP="00CF76D1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</w:tr>
      <w:tr w:rsidR="00917781" w:rsidTr="00CF76D1">
        <w:tc>
          <w:tcPr>
            <w:tcW w:w="107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917781" w:rsidRPr="000056BC" w:rsidRDefault="00917781" w:rsidP="00CF7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917781" w:rsidRPr="000056BC" w:rsidRDefault="00917781" w:rsidP="00CF7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917781" w:rsidRPr="000056BC" w:rsidRDefault="00917781" w:rsidP="00CF7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917781" w:rsidRPr="000056BC" w:rsidRDefault="00917781" w:rsidP="00CF7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80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917781" w:rsidRPr="000056BC" w:rsidRDefault="00917781" w:rsidP="00CF7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5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917781" w:rsidRPr="000056BC" w:rsidRDefault="00917781" w:rsidP="00CF7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7781" w:rsidTr="00CF76D1">
        <w:tc>
          <w:tcPr>
            <w:tcW w:w="1074" w:type="pct"/>
            <w:tcBorders>
              <w:left w:val="nil"/>
              <w:bottom w:val="nil"/>
              <w:right w:val="nil"/>
            </w:tcBorders>
          </w:tcPr>
          <w:p w:rsidR="00917781" w:rsidRPr="000056BC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</w:tcPr>
          <w:p w:rsidR="00917781" w:rsidRPr="000056BC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741" w:type="pct"/>
            <w:tcBorders>
              <w:left w:val="nil"/>
              <w:bottom w:val="nil"/>
              <w:right w:val="nil"/>
            </w:tcBorders>
          </w:tcPr>
          <w:p w:rsidR="00917781" w:rsidRPr="00917781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679" w:type="pct"/>
            <w:tcBorders>
              <w:left w:val="nil"/>
              <w:bottom w:val="nil"/>
              <w:right w:val="nil"/>
            </w:tcBorders>
          </w:tcPr>
          <w:p w:rsidR="00917781" w:rsidRPr="00917781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52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</w:tcPr>
          <w:p w:rsidR="00917781" w:rsidRPr="00917781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24</w:t>
            </w:r>
          </w:p>
        </w:tc>
        <w:tc>
          <w:tcPr>
            <w:tcW w:w="1254" w:type="pct"/>
            <w:tcBorders>
              <w:left w:val="nil"/>
              <w:bottom w:val="nil"/>
              <w:right w:val="nil"/>
            </w:tcBorders>
          </w:tcPr>
          <w:p w:rsidR="00917781" w:rsidRPr="00917781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.09 </w:t>
            </w: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84</w:t>
            </w:r>
          </w:p>
        </w:tc>
      </w:tr>
      <w:tr w:rsidR="00917781" w:rsidTr="00CF76D1"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0056BC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0056BC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917781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3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917781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6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917781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78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917781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.91 </w:t>
            </w: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5</w:t>
            </w:r>
          </w:p>
        </w:tc>
      </w:tr>
      <w:tr w:rsidR="00917781" w:rsidTr="00CF76D1"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0056BC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0056BC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917781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917781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917781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77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917781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.16 </w:t>
            </w: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8</w:t>
            </w:r>
          </w:p>
        </w:tc>
      </w:tr>
      <w:tr w:rsidR="00917781" w:rsidTr="00CF76D1"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0056BC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0056BC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917781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917781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917781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8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917781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07 </w:t>
            </w: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6</w:t>
            </w:r>
          </w:p>
        </w:tc>
      </w:tr>
      <w:tr w:rsidR="00917781" w:rsidTr="00CF76D1">
        <w:tc>
          <w:tcPr>
            <w:tcW w:w="1074" w:type="pct"/>
            <w:tcBorders>
              <w:top w:val="nil"/>
              <w:left w:val="nil"/>
              <w:right w:val="nil"/>
            </w:tcBorders>
          </w:tcPr>
          <w:p w:rsidR="00917781" w:rsidRPr="000056BC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</w:tcPr>
          <w:p w:rsidR="00917781" w:rsidRPr="000056BC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</w:tcPr>
          <w:p w:rsidR="00917781" w:rsidRPr="00917781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5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</w:tcPr>
          <w:p w:rsidR="00917781" w:rsidRPr="00917781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3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</w:tcPr>
          <w:p w:rsidR="00917781" w:rsidRPr="00917781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2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</w:tcPr>
          <w:p w:rsidR="00917781" w:rsidRPr="00917781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53 </w:t>
            </w: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4</w:t>
            </w:r>
          </w:p>
        </w:tc>
      </w:tr>
    </w:tbl>
    <w:p w:rsidR="000056BC" w:rsidRDefault="000056BC" w:rsidP="00917781"/>
    <w:p w:rsidR="00917781" w:rsidRPr="000056BC" w:rsidRDefault="00917781" w:rsidP="009177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.2</w:t>
      </w:r>
      <w:r w:rsidRPr="000056BC">
        <w:rPr>
          <w:rFonts w:ascii="Times New Roman" w:hAnsi="Times New Roman" w:cs="Times New Roman"/>
          <w:sz w:val="24"/>
          <w:szCs w:val="24"/>
        </w:rPr>
        <w:t xml:space="preserve"> mM FCLYELAR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1"/>
        <w:gridCol w:w="1071"/>
        <w:gridCol w:w="1387"/>
        <w:gridCol w:w="1271"/>
        <w:gridCol w:w="1273"/>
        <w:gridCol w:w="2347"/>
      </w:tblGrid>
      <w:tr w:rsidR="00917781" w:rsidTr="00CF76D1">
        <w:tc>
          <w:tcPr>
            <w:tcW w:w="1074" w:type="pct"/>
            <w:vMerge w:val="restart"/>
            <w:tcBorders>
              <w:left w:val="nil"/>
              <w:right w:val="nil"/>
            </w:tcBorders>
            <w:shd w:val="pct10" w:color="auto" w:fill="auto"/>
          </w:tcPr>
          <w:p w:rsidR="00917781" w:rsidRPr="000056BC" w:rsidRDefault="00917781" w:rsidP="00CF76D1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HL (mM)</w:t>
            </w:r>
          </w:p>
        </w:tc>
        <w:tc>
          <w:tcPr>
            <w:tcW w:w="572" w:type="pct"/>
            <w:vMerge w:val="restart"/>
            <w:tcBorders>
              <w:left w:val="nil"/>
              <w:right w:val="nil"/>
            </w:tcBorders>
            <w:shd w:val="pct10" w:color="auto" w:fill="auto"/>
          </w:tcPr>
          <w:p w:rsidR="00917781" w:rsidRPr="000056BC" w:rsidRDefault="00917781" w:rsidP="00CF76D1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/S</w:t>
            </w:r>
          </w:p>
        </w:tc>
        <w:tc>
          <w:tcPr>
            <w:tcW w:w="210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917781" w:rsidRPr="000056BC" w:rsidRDefault="00917781" w:rsidP="00CF7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/V</w:t>
            </w:r>
          </w:p>
        </w:tc>
        <w:tc>
          <w:tcPr>
            <w:tcW w:w="1254" w:type="pct"/>
            <w:vMerge w:val="restart"/>
            <w:tcBorders>
              <w:left w:val="nil"/>
              <w:right w:val="nil"/>
            </w:tcBorders>
            <w:shd w:val="pct10" w:color="auto" w:fill="auto"/>
          </w:tcPr>
          <w:p w:rsidR="00917781" w:rsidRPr="000056BC" w:rsidRDefault="00917781" w:rsidP="00CF76D1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</w:tr>
      <w:tr w:rsidR="00002271" w:rsidTr="00CF76D1">
        <w:tc>
          <w:tcPr>
            <w:tcW w:w="107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917781" w:rsidRPr="000056BC" w:rsidRDefault="00917781" w:rsidP="00CF7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917781" w:rsidRPr="000056BC" w:rsidRDefault="00917781" w:rsidP="00CF7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917781" w:rsidRPr="000056BC" w:rsidRDefault="00917781" w:rsidP="00CF7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917781" w:rsidRPr="000056BC" w:rsidRDefault="00917781" w:rsidP="00CF7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80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917781" w:rsidRPr="000056BC" w:rsidRDefault="00917781" w:rsidP="00CF7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5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917781" w:rsidRPr="000056BC" w:rsidRDefault="00917781" w:rsidP="00CF7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7781" w:rsidTr="00CF76D1">
        <w:tc>
          <w:tcPr>
            <w:tcW w:w="1074" w:type="pct"/>
            <w:tcBorders>
              <w:left w:val="nil"/>
              <w:bottom w:val="nil"/>
              <w:right w:val="nil"/>
            </w:tcBorders>
          </w:tcPr>
          <w:p w:rsidR="00917781" w:rsidRPr="000056BC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</w:tcPr>
          <w:p w:rsidR="00917781" w:rsidRPr="000056BC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741" w:type="pct"/>
            <w:tcBorders>
              <w:left w:val="nil"/>
              <w:bottom w:val="nil"/>
              <w:right w:val="nil"/>
            </w:tcBorders>
          </w:tcPr>
          <w:p w:rsidR="00917781" w:rsidRPr="00917781" w:rsidRDefault="00917781" w:rsidP="00002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9" w:type="pct"/>
            <w:tcBorders>
              <w:left w:val="nil"/>
              <w:bottom w:val="nil"/>
              <w:right w:val="nil"/>
            </w:tcBorders>
          </w:tcPr>
          <w:p w:rsidR="00917781" w:rsidRPr="00917781" w:rsidRDefault="00917781" w:rsidP="00002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</w:tcPr>
          <w:p w:rsidR="00917781" w:rsidRPr="00917781" w:rsidRDefault="00917781" w:rsidP="00002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81.30</w:t>
            </w:r>
          </w:p>
        </w:tc>
        <w:tc>
          <w:tcPr>
            <w:tcW w:w="1254" w:type="pct"/>
            <w:tcBorders>
              <w:left w:val="nil"/>
              <w:bottom w:val="nil"/>
              <w:right w:val="nil"/>
            </w:tcBorders>
          </w:tcPr>
          <w:p w:rsidR="00917781" w:rsidRPr="00917781" w:rsidRDefault="00917781" w:rsidP="00002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72.76</w:t>
            </w: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2271" w:rsidRPr="00002271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7.40</w:t>
            </w:r>
          </w:p>
        </w:tc>
      </w:tr>
      <w:tr w:rsidR="00917781" w:rsidTr="00CF76D1"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0056BC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0056BC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917781" w:rsidRDefault="00917781" w:rsidP="00002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52.0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917781" w:rsidRDefault="00917781" w:rsidP="00002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917781" w:rsidRDefault="00917781" w:rsidP="00002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917781" w:rsidRDefault="00917781" w:rsidP="00002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  <w:r w:rsidR="000022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2271" w:rsidRPr="0091778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022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917781" w:rsidTr="00CF76D1"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0056BC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0056BC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917781" w:rsidRDefault="00002271" w:rsidP="00002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2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917781" w:rsidRDefault="00917781" w:rsidP="00002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33.6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917781" w:rsidRDefault="00917781" w:rsidP="00002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34.8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917781" w:rsidRDefault="00917781" w:rsidP="00002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  <w:r w:rsidR="00002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bookmarkStart w:id="0" w:name="_GoBack"/>
            <w:bookmarkEnd w:id="0"/>
            <w:r w:rsidRPr="009177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2271" w:rsidRPr="0091778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022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227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917781" w:rsidTr="00CF76D1"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0056BC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0056BC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917781" w:rsidRDefault="00917781" w:rsidP="00002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29.8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917781" w:rsidRDefault="00917781" w:rsidP="00002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30.0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917781" w:rsidRDefault="00917781" w:rsidP="00002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30.9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:rsidR="00917781" w:rsidRPr="00917781" w:rsidRDefault="00917781" w:rsidP="00002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30.28</w:t>
            </w:r>
            <w:r w:rsidR="00002271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002271" w:rsidRPr="0091778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  <w:r w:rsidR="000022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17781" w:rsidTr="00CF76D1">
        <w:tc>
          <w:tcPr>
            <w:tcW w:w="1074" w:type="pct"/>
            <w:tcBorders>
              <w:top w:val="nil"/>
              <w:left w:val="nil"/>
              <w:right w:val="nil"/>
            </w:tcBorders>
          </w:tcPr>
          <w:p w:rsidR="00917781" w:rsidRPr="000056BC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</w:tcPr>
          <w:p w:rsidR="00917781" w:rsidRPr="000056BC" w:rsidRDefault="00917781" w:rsidP="009177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6B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</w:tcPr>
          <w:p w:rsidR="00917781" w:rsidRPr="00917781" w:rsidRDefault="00917781" w:rsidP="00002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</w:tcPr>
          <w:p w:rsidR="00917781" w:rsidRPr="00917781" w:rsidRDefault="00917781" w:rsidP="00002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</w:tcPr>
          <w:p w:rsidR="00917781" w:rsidRPr="00917781" w:rsidRDefault="00917781" w:rsidP="00002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28.59</w:t>
            </w: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</w:tcPr>
          <w:p w:rsidR="00917781" w:rsidRPr="00917781" w:rsidRDefault="00917781" w:rsidP="00002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28.90</w:t>
            </w:r>
            <w:r w:rsidR="00002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2271" w:rsidRPr="0091778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022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778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</w:tbl>
    <w:p w:rsidR="00917781" w:rsidRDefault="00917781" w:rsidP="00917781"/>
    <w:sectPr w:rsidR="00917781" w:rsidSect="000056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56BC" w:rsidRDefault="000056BC" w:rsidP="000056BC">
      <w:pPr>
        <w:spacing w:after="0" w:line="240" w:lineRule="auto"/>
      </w:pPr>
      <w:r>
        <w:separator/>
      </w:r>
    </w:p>
  </w:endnote>
  <w:endnote w:type="continuationSeparator" w:id="0">
    <w:p w:rsidR="000056BC" w:rsidRDefault="000056BC" w:rsidP="00005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56BC" w:rsidRDefault="000056BC" w:rsidP="000056BC">
      <w:pPr>
        <w:spacing w:after="0" w:line="240" w:lineRule="auto"/>
      </w:pPr>
      <w:r>
        <w:separator/>
      </w:r>
    </w:p>
  </w:footnote>
  <w:footnote w:type="continuationSeparator" w:id="0">
    <w:p w:rsidR="000056BC" w:rsidRDefault="000056BC" w:rsidP="000056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6BC"/>
    <w:rsid w:val="00002271"/>
    <w:rsid w:val="000056BC"/>
    <w:rsid w:val="00271646"/>
    <w:rsid w:val="00917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8D964"/>
  <w15:chartTrackingRefBased/>
  <w15:docId w15:val="{F6ECD053-35D9-4CC3-A2AB-3F929B57E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56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56BC"/>
  </w:style>
  <w:style w:type="paragraph" w:styleId="Footer">
    <w:name w:val="footer"/>
    <w:basedOn w:val="Normal"/>
    <w:link w:val="FooterChar"/>
    <w:uiPriority w:val="99"/>
    <w:unhideWhenUsed/>
    <w:rsid w:val="000056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56BC"/>
  </w:style>
  <w:style w:type="table" w:styleId="TableGrid">
    <w:name w:val="Table Grid"/>
    <w:basedOn w:val="TableNormal"/>
    <w:uiPriority w:val="39"/>
    <w:rsid w:val="000056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04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1-05-02T12:15:00Z</dcterms:created>
  <dcterms:modified xsi:type="dcterms:W3CDTF">2021-05-02T12:44:00Z</dcterms:modified>
</cp:coreProperties>
</file>